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1. ATC codes used </w:t>
      </w:r>
      <w:r>
        <w:rPr/>
        <w:t xml:space="preserve">for unrelated comorbid condition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639"/>
        <w:gridCol w:w="2430"/>
        <w:gridCol w:w="2428"/>
      </w:tblGrid>
      <w:tr>
        <w:trPr>
          <w:trHeight w:val="288" w:hRule="atLeast"/>
        </w:trPr>
        <w:tc>
          <w:tcPr>
            <w:tcW w:w="186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nrelated comorbid conditions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TC codes</w:t>
            </w:r>
          </w:p>
        </w:tc>
        <w:tc>
          <w:tcPr>
            <w:tcW w:w="24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uration of condition</w:t>
            </w:r>
          </w:p>
        </w:tc>
      </w:tr>
      <w:tr>
        <w:trPr>
          <w:trHeight w:val="288" w:hRule="atLeast"/>
        </w:trPr>
        <w:tc>
          <w:tcPr>
            <w:tcW w:w="18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cohol dependence </w:t>
            </w:r>
          </w:p>
        </w:tc>
        <w:tc>
          <w:tcPr>
            <w:tcW w:w="26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mprosate, naltrexone</w:t>
            </w:r>
          </w:p>
        </w:tc>
        <w:tc>
          <w:tcPr>
            <w:tcW w:w="24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7BB03 - N07BB04, V03AA01</w:t>
            </w:r>
          </w:p>
        </w:tc>
        <w:tc>
          <w:tcPr>
            <w:tcW w:w="24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histamines (except hydroxyzine and diphenhydramine), nasal antiinflammatori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1AC01 - R01AD60, R06AD02 -R06AX26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olytics (benzodiazepines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5BA01-N05BA1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nign prostatic hypertrophy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blocker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CA02-G04CA03, G04CB0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polar disorder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iu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6AX – no substrin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mentia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epezil, tacri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6DA02-N06DA0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depressa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6AA01-N06AG02, N06AX03-N06AX1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 stage renal diseas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erythropoietin, calciferol, calcitriol, sevelam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3XA01-B03XA02, A11CC01-A11CC04,V03AE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lepsy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convulsa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3AA01-N03AX1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acid disorder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RA, PPI A02BA01-A02BX0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aucom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ical antiglaucoma age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1EA01-S01EB03,S01EC03-S01E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t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out age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4AA01-M04AC0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 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feron/ribavirin combination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AB5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V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HIV antiviral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AEJ05AE08, J05AF01-J05AG03, J05AR, J05AX0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othyroidism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roid replaceme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3AA01-H03AA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ory bowel syndrom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S specific drugs, rectal antiinflammatori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7EC01-A07EC04, A07EA01-A07EA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failur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ulo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6AD1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gnancie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neoplastics agents (excluding topical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01AA01-L01XX3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in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migraine medication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2CA01-N02CX0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 as long as one dispensing over each 6-month study period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porosis/Paget’s diseas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ndronate, etidrona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5BA01-M05BB0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in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iate containing medication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2AA01-N02AX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in/inflammation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AI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1AB01-M01AH06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insufficiency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eatic exocrine enzyme replacemen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09AA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kinson’s disease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arkinson age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4AA01-N04BX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oriasi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and topical antipsoriatic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5AA,D05BB01-D05BB02, D05AX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ychotic illness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sychotic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5AA01-N05AB02, N05AB06-N05AX1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ctive airways disease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aled bronchodilator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3AC02-R03DC0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cessation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e, buprop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7BA01-N07BA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-responsive condition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corticoi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2AB01-H02AB1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 as long as one dispensing over each 6-month study period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suppressa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04AA01-L04AA2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  <w:tr>
        <w:trPr>
          <w:trHeight w:val="288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berculosis 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tubercular agen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4AB04-J04AK0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As calculated in the dataset*</w:t>
            </w:r>
          </w:p>
        </w:tc>
      </w:tr>
      <w:tr>
        <w:trPr>
          <w:trHeight w:val="288" w:hRule="atLeast"/>
        </w:trPr>
        <w:tc>
          <w:tcPr>
            <w:tcW w:w="18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rinary incontinence </w:t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ry antispasmodics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 GO4BD</w:t>
            </w: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</w:rPr>
            </w:pPr>
            <w:r>
              <w:rPr>
                <w:color w:val="000000"/>
              </w:rPr>
              <w:t>Indefinit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403838"/>
          <w:sz w:val="24"/>
          <w:szCs w:val="24"/>
        </w:rPr>
      </w:pPr>
      <w:r>
        <w:rPr>
          <w:rFonts w:cs="Times New Roman" w:ascii="Times New Roman" w:hAnsi="Times New Roman"/>
          <w:b/>
          <w:color w:val="403838"/>
          <w:sz w:val="24"/>
          <w:szCs w:val="24"/>
        </w:rPr>
        <w:t xml:space="preserve">* </w:t>
      </w:r>
      <w:r>
        <w:rPr>
          <w:rFonts w:cs="Times New Roman" w:ascii="Times New Roman" w:hAnsi="Times New Roman"/>
          <w:color w:val="403838"/>
          <w:sz w:val="24"/>
          <w:szCs w:val="24"/>
        </w:rPr>
        <w:t>The c</w:t>
      </w:r>
      <w:r>
        <w:rPr>
          <w:rFonts w:cs="Times New Roman" w:ascii="Times New Roman" w:hAnsi="Times New Roman"/>
          <w:sz w:val="24"/>
          <w:szCs w:val="24"/>
        </w:rPr>
        <w:t>ondition was considered present as long as the corresponding prescription was used, with the duration of use defined as the number of days in which 75% of people returned for a prescription refill as calculated in the dataset.</w:t>
      </w:r>
    </w:p>
    <w:p>
      <w:pPr>
        <w:pStyle w:val="Normal"/>
        <w:rPr>
          <w:rFonts w:ascii="Times New Roman" w:hAnsi="Times New Roman" w:cs="Times New Roman"/>
          <w:b/>
          <w:b/>
          <w:color w:val="403838"/>
          <w:sz w:val="20"/>
          <w:szCs w:val="20"/>
        </w:rPr>
      </w:pPr>
      <w:r>
        <w:rPr>
          <w:rFonts w:cs="Times New Roman" w:ascii="Times New Roman" w:hAnsi="Times New Roman"/>
          <w:b/>
          <w:color w:val="403838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5:32:00Z</dcterms:created>
  <dc:creator>Agnes Vitry</dc:creator>
  <dc:description/>
  <cp:keywords/>
  <dc:language>en-US</dc:language>
  <cp:lastModifiedBy>Agnes Vitry</cp:lastModifiedBy>
  <dcterms:modified xsi:type="dcterms:W3CDTF">2010-10-27T05:34:00Z</dcterms:modified>
  <cp:revision>1</cp:revision>
  <dc:subject/>
  <dc:title/>
</cp:coreProperties>
</file>